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95AE5" w14:textId="21718470" w:rsidR="003A3169" w:rsidRPr="00C664E2" w:rsidRDefault="003A3169" w:rsidP="00677175">
      <w:pPr>
        <w:spacing w:line="480" w:lineRule="auto"/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</w:pPr>
      <w:r w:rsidRPr="00C664E2"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  <w:t xml:space="preserve">Additional </w:t>
      </w:r>
      <w:r w:rsidR="005B543C" w:rsidRPr="00C664E2"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  <w:t xml:space="preserve">file </w:t>
      </w:r>
      <w:r w:rsidR="00610366">
        <w:rPr>
          <w:rFonts w:ascii="Century Schoolbook" w:eastAsia="Century Schoolbook" w:hAnsi="Century Schoolbook" w:cs="Century Schoolbook"/>
          <w:b/>
          <w:bCs/>
          <w:color w:val="000000" w:themeColor="text1"/>
          <w:lang w:val="en-US"/>
        </w:rPr>
        <w:t>9</w:t>
      </w:r>
    </w:p>
    <w:p w14:paraId="1CBE6FCC" w14:textId="643D79DF" w:rsidR="003A3169" w:rsidRPr="003A3169" w:rsidRDefault="00677175" w:rsidP="0019644D">
      <w:pPr>
        <w:rPr>
          <w:rFonts w:ascii="Century Schoolbook" w:eastAsia="Century Schoolbook" w:hAnsi="Century Schoolbook" w:cs="Century Schoolbook"/>
          <w:color w:val="000000" w:themeColor="text1"/>
          <w:lang w:val="en-US"/>
        </w:rPr>
      </w:pPr>
      <w:r w:rsidRPr="005A7883">
        <w:rPr>
          <w:rFonts w:ascii="Century Schoolbook" w:eastAsia="Century Schoolbook" w:hAnsi="Century Schoolbook" w:cs="Century Schoolbook"/>
          <w:color w:val="000000" w:themeColor="text1"/>
          <w:lang w:val="en-US"/>
        </w:rPr>
        <w:t>Logistic regression analyses of the disseminated intravascular coagulation</w:t>
      </w:r>
      <w:r>
        <w:rPr>
          <w:rFonts w:ascii="Century Schoolbook" w:eastAsia="Century Schoolbook" w:hAnsi="Century Schoolbook" w:cs="Century Schoolbook"/>
          <w:color w:val="000000" w:themeColor="text1"/>
          <w:lang w:val="en-US"/>
        </w:rPr>
        <w:t xml:space="preserve"> in patients with </w:t>
      </w:r>
      <w:r w:rsidR="001F3FB6">
        <w:rPr>
          <w:rFonts w:ascii="Century Schoolbook" w:eastAsia="Century Schoolbook" w:hAnsi="Century Schoolbook" w:cs="Century Schoolbook"/>
          <w:color w:val="000000" w:themeColor="text1"/>
          <w:lang w:val="en-US"/>
        </w:rPr>
        <w:t>abdominal sepsis.</w:t>
      </w:r>
    </w:p>
    <w:p w14:paraId="02643211" w14:textId="77777777" w:rsidR="00677175" w:rsidRDefault="00677175">
      <w:pPr>
        <w:rPr>
          <w:lang w:val="en-US"/>
        </w:rPr>
      </w:pPr>
    </w:p>
    <w:tbl>
      <w:tblPr>
        <w:tblpPr w:leftFromText="142" w:rightFromText="142" w:vertAnchor="page" w:horzAnchor="margin" w:tblpY="38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2"/>
        <w:gridCol w:w="1025"/>
        <w:gridCol w:w="1118"/>
        <w:gridCol w:w="920"/>
        <w:gridCol w:w="1026"/>
        <w:gridCol w:w="1153"/>
        <w:gridCol w:w="884"/>
      </w:tblGrid>
      <w:tr w:rsidR="0019644D" w:rsidRPr="005A7883" w14:paraId="22FC9662" w14:textId="77777777" w:rsidTr="0019644D">
        <w:trPr>
          <w:trHeight w:val="293"/>
        </w:trPr>
        <w:tc>
          <w:tcPr>
            <w:tcW w:w="2362" w:type="dxa"/>
            <w:shd w:val="clear" w:color="auto" w:fill="auto"/>
          </w:tcPr>
          <w:p w14:paraId="060207DB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  <w:tc>
          <w:tcPr>
            <w:tcW w:w="3063" w:type="dxa"/>
            <w:gridSpan w:val="3"/>
            <w:shd w:val="clear" w:color="auto" w:fill="auto"/>
            <w:vAlign w:val="center"/>
          </w:tcPr>
          <w:p w14:paraId="16F3FDD4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Univariate logistic regression </w:t>
            </w:r>
          </w:p>
          <w:p w14:paraId="295D7A5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N = 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95</w:t>
            </w:r>
          </w:p>
        </w:tc>
        <w:tc>
          <w:tcPr>
            <w:tcW w:w="3063" w:type="dxa"/>
            <w:gridSpan w:val="3"/>
            <w:shd w:val="clear" w:color="auto" w:fill="auto"/>
            <w:vAlign w:val="center"/>
          </w:tcPr>
          <w:p w14:paraId="022C4583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Multivariate logistic regression </w:t>
            </w:r>
          </w:p>
          <w:p w14:paraId="77737280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N = 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95</w:t>
            </w:r>
          </w:p>
        </w:tc>
      </w:tr>
      <w:tr w:rsidR="0019644D" w:rsidRPr="005A7883" w14:paraId="4DF4A5F4" w14:textId="77777777" w:rsidTr="0019644D">
        <w:trPr>
          <w:trHeight w:val="293"/>
        </w:trPr>
        <w:tc>
          <w:tcPr>
            <w:tcW w:w="2362" w:type="dxa"/>
            <w:shd w:val="clear" w:color="auto" w:fill="auto"/>
          </w:tcPr>
          <w:p w14:paraId="4F21FE26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661FDBC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OR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F3E872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5% CI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CD3CFAA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4D2873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OR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B996C38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5% CI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7D97F4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i/>
                <w:color w:val="000000" w:themeColor="text1"/>
                <w:sz w:val="18"/>
                <w:lang w:val="en-US"/>
              </w:rPr>
              <w:t>P-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value</w:t>
            </w:r>
          </w:p>
        </w:tc>
      </w:tr>
      <w:tr w:rsidR="0019644D" w:rsidRPr="005A7883" w14:paraId="61232D29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3D8F4F5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Magnesium</w:t>
            </w:r>
          </w:p>
        </w:tc>
        <w:tc>
          <w:tcPr>
            <w:tcW w:w="6126" w:type="dxa"/>
            <w:gridSpan w:val="6"/>
            <w:shd w:val="clear" w:color="auto" w:fill="auto"/>
          </w:tcPr>
          <w:p w14:paraId="3DE3A44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</w:tr>
      <w:tr w:rsidR="0019644D" w:rsidRPr="005A7883" w14:paraId="625CA988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D885C28" w14:textId="77777777" w:rsidR="0019644D" w:rsidRPr="005A7883" w:rsidRDefault="0019644D" w:rsidP="0019644D">
            <w:pPr>
              <w:widowControl/>
              <w:snapToGrid w:val="0"/>
              <w:spacing w:line="276" w:lineRule="auto"/>
              <w:ind w:firstLine="160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Normal Mg leve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344315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Reference</w:t>
            </w:r>
          </w:p>
        </w:tc>
        <w:tc>
          <w:tcPr>
            <w:tcW w:w="2038" w:type="dxa"/>
            <w:gridSpan w:val="2"/>
            <w:shd w:val="clear" w:color="auto" w:fill="auto"/>
          </w:tcPr>
          <w:p w14:paraId="3A25A308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14:paraId="50EC4E3C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Reference</w:t>
            </w:r>
          </w:p>
        </w:tc>
        <w:tc>
          <w:tcPr>
            <w:tcW w:w="2037" w:type="dxa"/>
            <w:gridSpan w:val="2"/>
            <w:shd w:val="clear" w:color="auto" w:fill="auto"/>
          </w:tcPr>
          <w:p w14:paraId="148235F5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</w:p>
        </w:tc>
      </w:tr>
      <w:tr w:rsidR="0019644D" w:rsidRPr="005A7883" w14:paraId="07A25E3E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7E0A2B8" w14:textId="77777777" w:rsidR="0019644D" w:rsidRPr="005A7883" w:rsidRDefault="0019644D" w:rsidP="0019644D">
            <w:pPr>
              <w:widowControl/>
              <w:snapToGrid w:val="0"/>
              <w:spacing w:line="276" w:lineRule="auto"/>
              <w:ind w:firstLine="160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Hypomagnesemia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FCF3E4B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1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70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C9587BA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86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.38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F84EB86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94C3E6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88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2D02131D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39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.0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3A40D63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77</w:t>
            </w:r>
          </w:p>
        </w:tc>
      </w:tr>
      <w:tr w:rsidR="0019644D" w:rsidRPr="005A7883" w14:paraId="3A0FEC7C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7B062ABD" w14:textId="77777777" w:rsidR="0019644D" w:rsidRPr="005A7883" w:rsidRDefault="0019644D" w:rsidP="0019644D">
            <w:pPr>
              <w:widowControl/>
              <w:snapToGrid w:val="0"/>
              <w:spacing w:line="276" w:lineRule="auto"/>
              <w:ind w:firstLine="160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Hypermagnesemia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6A29A0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1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6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6FC0B0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78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.3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E4021D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5D5F69E8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06ECE96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8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.28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5F81A26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89</w:t>
            </w:r>
          </w:p>
        </w:tc>
      </w:tr>
      <w:tr w:rsidR="0019644D" w:rsidRPr="005A7883" w14:paraId="4E5FF191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0FF0323B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Mal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CC3CB7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97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E615964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0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5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7AF1DE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0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41B192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 w:hint="eastAsia"/>
                <w:color w:val="000000" w:themeColor="text1"/>
                <w:sz w:val="18"/>
                <w:lang w:val="en-US"/>
              </w:rPr>
              <w:t>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.89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7EA1F9FC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2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53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700378D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8</w:t>
            </w:r>
          </w:p>
        </w:tc>
      </w:tr>
      <w:tr w:rsidR="0019644D" w:rsidRPr="005A7883" w14:paraId="5258FC66" w14:textId="77777777" w:rsidTr="0019644D">
        <w:trPr>
          <w:trHeight w:val="303"/>
        </w:trPr>
        <w:tc>
          <w:tcPr>
            <w:tcW w:w="2362" w:type="dxa"/>
            <w:shd w:val="clear" w:color="auto" w:fill="auto"/>
            <w:vAlign w:val="center"/>
          </w:tcPr>
          <w:p w14:paraId="51C31D3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APACHE </w:t>
            </w:r>
            <w:r w:rsidRPr="005A7883">
              <w:rPr>
                <w:rFonts w:ascii="ＭＳ 明朝" w:hAnsi="ＭＳ 明朝"/>
                <w:color w:val="000000" w:themeColor="text1"/>
                <w:sz w:val="18"/>
                <w:lang w:val="en-US"/>
              </w:rPr>
              <w:t>Ⅱ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 xml:space="preserve"> score, per scor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545BDF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9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F96BDC0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4FA279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3BCED36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3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089206B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9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8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517851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1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</w:t>
            </w:r>
          </w:p>
        </w:tc>
      </w:tr>
      <w:tr w:rsidR="0019644D" w:rsidRPr="005A7883" w14:paraId="5BEE2577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3AD7AE5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Bilirubin, per mg/d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F4939C4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9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73A0A71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1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7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8AF5CC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5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A8816D1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6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21E00A7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7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2AFD8BE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2</w:t>
            </w:r>
          </w:p>
        </w:tc>
      </w:tr>
      <w:tr w:rsidR="0019644D" w:rsidRPr="005A7883" w14:paraId="6FC223A8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5A2037AC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Creatinine, per mg/d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1049B7A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1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8CD5091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2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7989BD4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49EBCA1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8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58B73132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4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2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06E73AA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9</w:t>
            </w:r>
          </w:p>
        </w:tc>
      </w:tr>
      <w:tr w:rsidR="0019644D" w:rsidRPr="005A7883" w14:paraId="527E8B3D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05DEE211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CRP, per mg/d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293475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725CCE4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9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0324EAD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3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501027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2C84AE0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99–1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8ED4BB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1</w:t>
            </w:r>
          </w:p>
        </w:tc>
      </w:tr>
      <w:tr w:rsidR="0019644D" w:rsidRPr="005A7883" w14:paraId="4A9000C9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5BB0823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Ionized calcium, per mmol/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D81719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9F0A63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01–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0259ACB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B03F86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2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D81F988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0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6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.6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1E4EA801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0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8</w:t>
            </w:r>
          </w:p>
        </w:tc>
      </w:tr>
      <w:tr w:rsidR="0019644D" w:rsidRPr="005A7883" w14:paraId="13B8AEE3" w14:textId="77777777" w:rsidTr="0019644D">
        <w:trPr>
          <w:trHeight w:val="293"/>
        </w:trPr>
        <w:tc>
          <w:tcPr>
            <w:tcW w:w="2362" w:type="dxa"/>
            <w:shd w:val="clear" w:color="auto" w:fill="auto"/>
            <w:vAlign w:val="center"/>
          </w:tcPr>
          <w:p w14:paraId="117AF15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left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Lactate, per mmol/L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48A6E87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6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DBF008B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30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384A39E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7285DD68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43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48BC609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25</w:t>
            </w: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–1.</w:t>
            </w:r>
            <w:r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64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5139066F" w14:textId="77777777" w:rsidR="0019644D" w:rsidRPr="005A7883" w:rsidRDefault="0019644D" w:rsidP="0019644D">
            <w:pPr>
              <w:widowControl/>
              <w:snapToGrid w:val="0"/>
              <w:spacing w:line="276" w:lineRule="auto"/>
              <w:jc w:val="center"/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</w:pPr>
            <w:r w:rsidRPr="005A7883">
              <w:rPr>
                <w:rFonts w:ascii="Century Schoolbook" w:hAnsi="Century Schoolbook"/>
                <w:color w:val="000000" w:themeColor="text1"/>
                <w:sz w:val="18"/>
                <w:lang w:val="en-US"/>
              </w:rPr>
              <w:t>&lt; 0.001</w:t>
            </w:r>
          </w:p>
        </w:tc>
      </w:tr>
    </w:tbl>
    <w:p w14:paraId="34BB0821" w14:textId="121D38F7" w:rsidR="00CA0DDD" w:rsidRPr="005A7883" w:rsidRDefault="0019644D" w:rsidP="00CA0DDD">
      <w:pPr>
        <w:rPr>
          <w:rFonts w:ascii="Century Schoolbook" w:hAnsi="Century Schoolbook"/>
          <w:color w:val="000000" w:themeColor="text1"/>
          <w:sz w:val="18"/>
          <w:lang w:val="en-US"/>
        </w:rPr>
      </w:pPr>
      <w:r>
        <w:rPr>
          <w:rFonts w:ascii="Century Schoolbook" w:hAnsi="Century Schoolbook"/>
          <w:color w:val="000000" w:themeColor="text1"/>
          <w:sz w:val="18"/>
          <w:lang w:val="en-US"/>
        </w:rPr>
        <w:br/>
      </w:r>
      <w:r>
        <w:rPr>
          <w:rFonts w:ascii="Century Schoolbook" w:hAnsi="Century Schoolbook"/>
          <w:color w:val="000000" w:themeColor="text1"/>
          <w:sz w:val="18"/>
          <w:lang w:val="en-US"/>
        </w:rPr>
        <w:br/>
      </w:r>
      <w:r w:rsidR="00CA0DDD" w:rsidRPr="005A7883">
        <w:rPr>
          <w:rFonts w:ascii="Century Schoolbook" w:hAnsi="Century Schoolbook"/>
          <w:color w:val="000000" w:themeColor="text1"/>
          <w:sz w:val="18"/>
          <w:lang w:val="en-US"/>
        </w:rPr>
        <w:t>Logistic regression analyses for disseminated intravascular coagulation.</w:t>
      </w:r>
    </w:p>
    <w:p w14:paraId="06339975" w14:textId="77777777" w:rsidR="00CA0DDD" w:rsidRPr="005A7883" w:rsidRDefault="00CA0DDD" w:rsidP="00CA0DDD">
      <w:pPr>
        <w:rPr>
          <w:rFonts w:ascii="Century Schoolbook" w:hAnsi="Century Schoolbook"/>
          <w:color w:val="000000" w:themeColor="text1"/>
          <w:sz w:val="18"/>
          <w:lang w:val="en-US"/>
        </w:rPr>
      </w:pPr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 xml:space="preserve">Data are expressed as odds ratios (95% CI). Logistic regression analyses were performed for the complete-case analysis. A total of 753 participants were included in the multivariate logistic regression analyses. Abbreviations: </w:t>
      </w:r>
      <w:proofErr w:type="gramStart"/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>OR,</w:t>
      </w:r>
      <w:proofErr w:type="gramEnd"/>
      <w:r w:rsidRPr="005A7883">
        <w:rPr>
          <w:rFonts w:ascii="Century Schoolbook" w:hAnsi="Century Schoolbook"/>
          <w:color w:val="000000" w:themeColor="text1"/>
          <w:sz w:val="18"/>
          <w:lang w:val="en-US"/>
        </w:rPr>
        <w:t xml:space="preserve"> odds ratio; CI, confidence interval; Mg, magnesium; APACHE, Acute Physiology and Chronic Health Evaluation; CRP, C-reactive protein</w:t>
      </w:r>
    </w:p>
    <w:p w14:paraId="008D6838" w14:textId="77777777" w:rsidR="00677175" w:rsidRPr="00CA0DDD" w:rsidRDefault="00677175">
      <w:pPr>
        <w:rPr>
          <w:lang w:val="en-US"/>
        </w:rPr>
      </w:pPr>
    </w:p>
    <w:sectPr w:rsidR="00677175" w:rsidRPr="00CA0D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A1D"/>
    <w:rsid w:val="0002799C"/>
    <w:rsid w:val="0003525B"/>
    <w:rsid w:val="000C20A9"/>
    <w:rsid w:val="001868A4"/>
    <w:rsid w:val="0019644D"/>
    <w:rsid w:val="001E7C73"/>
    <w:rsid w:val="001F3FB6"/>
    <w:rsid w:val="002E5CA7"/>
    <w:rsid w:val="003A3169"/>
    <w:rsid w:val="003B4310"/>
    <w:rsid w:val="003F49B3"/>
    <w:rsid w:val="004854E3"/>
    <w:rsid w:val="004C1749"/>
    <w:rsid w:val="00560078"/>
    <w:rsid w:val="005B0EFB"/>
    <w:rsid w:val="005B543C"/>
    <w:rsid w:val="00602AB4"/>
    <w:rsid w:val="00610366"/>
    <w:rsid w:val="006458F6"/>
    <w:rsid w:val="00677175"/>
    <w:rsid w:val="006B6DF0"/>
    <w:rsid w:val="007A7A1D"/>
    <w:rsid w:val="008D6F02"/>
    <w:rsid w:val="0090625F"/>
    <w:rsid w:val="0091710F"/>
    <w:rsid w:val="00A81472"/>
    <w:rsid w:val="00AA6159"/>
    <w:rsid w:val="00BE1000"/>
    <w:rsid w:val="00C07C9F"/>
    <w:rsid w:val="00C664E2"/>
    <w:rsid w:val="00C70D03"/>
    <w:rsid w:val="00C939F2"/>
    <w:rsid w:val="00CA0DDD"/>
    <w:rsid w:val="00D31A57"/>
    <w:rsid w:val="00DF73EE"/>
    <w:rsid w:val="00E4706E"/>
    <w:rsid w:val="00F87CEA"/>
    <w:rsid w:val="00FC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AC4E7"/>
  <w15:chartTrackingRefBased/>
  <w15:docId w15:val="{9E7E497F-6AD5-374E-A056-8669B256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A1D"/>
    <w:pPr>
      <w:widowControl w:val="0"/>
      <w:jc w:val="both"/>
    </w:pPr>
    <w:rPr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内 研</dc:creator>
  <cp:keywords/>
  <dc:description/>
  <cp:lastModifiedBy>藤内 研</cp:lastModifiedBy>
  <cp:revision>11</cp:revision>
  <dcterms:created xsi:type="dcterms:W3CDTF">2022-06-08T06:45:00Z</dcterms:created>
  <dcterms:modified xsi:type="dcterms:W3CDTF">2022-08-02T08:36:00Z</dcterms:modified>
</cp:coreProperties>
</file>